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romosome length, long arm and short arm length, and arm ratio of winged bean chromosomes.</w:t>
      </w:r>
    </w:p>
    <w:tbl>
      <w:tblPr>
        <w:tblStyle w:val="Table1"/>
        <w:tblW w:w="13947.999999999996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85"/>
        <w:gridCol w:w="1150"/>
        <w:gridCol w:w="1945"/>
        <w:gridCol w:w="2043"/>
        <w:gridCol w:w="2019"/>
        <w:gridCol w:w="1729"/>
        <w:gridCol w:w="1406"/>
        <w:gridCol w:w="2071"/>
        <w:tblGridChange w:id="0">
          <w:tblGrid>
            <w:gridCol w:w="1585"/>
            <w:gridCol w:w="1150"/>
            <w:gridCol w:w="1945"/>
            <w:gridCol w:w="2043"/>
            <w:gridCol w:w="2019"/>
            <w:gridCol w:w="1729"/>
            <w:gridCol w:w="1406"/>
            <w:gridCol w:w="207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romosome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omolog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Length (µm)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hort Arm (q) (µm)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ong Arm (p) (µm)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rm Ratio (p/q)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M (Total)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160" w:line="259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romosome Type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A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2.08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20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.88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9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1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entric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.74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.10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.64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5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1.4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3.6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7.7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6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2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9.01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51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50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3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9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entric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9.50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96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.54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3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79.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.2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07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4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0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3A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2.12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13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.99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0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1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entric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7.22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26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.96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9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9.6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2.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86.9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52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5.19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99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20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8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9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entric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.39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78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61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5.7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69.8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85.9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0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6A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7.50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53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.97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9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1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entric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4.65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16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.49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1.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69.3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81.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82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4.57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.21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36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89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entric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.81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.43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38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27.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6.3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0.8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9A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.95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.29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66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7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A1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entric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.96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.94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02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5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9.4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0.6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68.8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B2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.19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.02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17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B9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entric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3.98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00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98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9.5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5.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64.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A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9.33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.95</w:t>
            </w:r>
          </w:p>
        </w:tc>
        <w:tc>
          <w:tcPr/>
          <w:p w:rsidR="00000000" w:rsidDel="00000000" w:rsidP="00000000" w:rsidRDefault="00000000" w:rsidRPr="00000000" w14:paraId="000000C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38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D1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centric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.11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.16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95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4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2.7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3.5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9.1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after="160" w:line="259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nged bean is a diploid crop species, with each somatic cell containing a pair of homologous chromosomes.</w:t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B62CF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B62CF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B62CF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B62CF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CB62CF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B62CF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B62CF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B62CF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B62CF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B62CF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B62CF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B62CF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CB62CF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CB62CF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B62CF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CB62CF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B62CF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CB62CF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B62CF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B62CF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B62CF"/>
    <w:rPr>
      <w:b w:val="1"/>
      <w:bCs w:val="1"/>
      <w:smallCaps w:val="1"/>
      <w:color w:val="2f5496" w:themeColor="accent1" w:themeShade="0000BF"/>
      <w:spacing w:val="5"/>
    </w:rPr>
  </w:style>
  <w:style w:type="table" w:styleId="TableGrid">
    <w:name w:val="Table Grid"/>
    <w:basedOn w:val="TableNormal"/>
    <w:uiPriority w:val="39"/>
    <w:rsid w:val="002B4E9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KX1BqxmFMH07dlHmWUDtlgnmwg==">CgMxLjA4AHIhMV9OaU0xQ01obDJXYWhkNTlvVG96OG5YNDBGRnNPQ3l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2:52:00Z</dcterms:created>
  <dc:creator>Kishor Tribhuva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aa577964fd6ab2dbb1b8cd12609c633b96fd171677df31577477d2623421c9</vt:lpwstr>
  </property>
</Properties>
</file>